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785BF" w14:textId="0B9E16EF" w:rsidR="005C5055" w:rsidRDefault="001E1F8A" w:rsidP="001E1F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1F8A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617CD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E1F8A">
        <w:rPr>
          <w:rFonts w:ascii="Times New Roman" w:hAnsi="Times New Roman" w:cs="Times New Roman"/>
          <w:b/>
          <w:bCs/>
          <w:sz w:val="24"/>
          <w:szCs w:val="24"/>
        </w:rPr>
        <w:t xml:space="preserve"> The demographic characteristics of included studies</w:t>
      </w:r>
    </w:p>
    <w:tbl>
      <w:tblPr>
        <w:tblW w:w="15200" w:type="dxa"/>
        <w:tblLook w:val="04A0" w:firstRow="1" w:lastRow="0" w:firstColumn="1" w:lastColumn="0" w:noHBand="0" w:noVBand="1"/>
      </w:tblPr>
      <w:tblGrid>
        <w:gridCol w:w="1994"/>
        <w:gridCol w:w="1206"/>
        <w:gridCol w:w="499"/>
        <w:gridCol w:w="781"/>
        <w:gridCol w:w="1268"/>
        <w:gridCol w:w="1273"/>
        <w:gridCol w:w="1294"/>
        <w:gridCol w:w="1084"/>
        <w:gridCol w:w="1292"/>
        <w:gridCol w:w="1436"/>
        <w:gridCol w:w="1585"/>
        <w:gridCol w:w="1488"/>
      </w:tblGrid>
      <w:tr w:rsidR="006F779D" w:rsidRPr="006F779D" w14:paraId="7BB4C211" w14:textId="77777777" w:rsidTr="00113556">
        <w:trPr>
          <w:trHeight w:val="312"/>
        </w:trPr>
        <w:tc>
          <w:tcPr>
            <w:tcW w:w="199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DDEBF7"/>
            <w:vAlign w:val="center"/>
            <w:hideMark/>
          </w:tcPr>
          <w:p w14:paraId="7EF01C8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DDEBF7"/>
            <w:vAlign w:val="center"/>
            <w:hideMark/>
          </w:tcPr>
          <w:p w14:paraId="5C82666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gnose</w:t>
            </w:r>
          </w:p>
        </w:tc>
        <w:tc>
          <w:tcPr>
            <w:tcW w:w="1280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11A058D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26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DDEBF7"/>
            <w:vAlign w:val="center"/>
            <w:hideMark/>
          </w:tcPr>
          <w:p w14:paraId="4F7DD40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roportion of </w:t>
            </w:r>
            <w:proofErr w:type="gramStart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girls(</w:t>
            </w:r>
            <w:proofErr w:type="gramEnd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2567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DEBF7"/>
            <w:vAlign w:val="center"/>
            <w:hideMark/>
          </w:tcPr>
          <w:p w14:paraId="293BDDC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 xml:space="preserve">Mean ± </w:t>
            </w:r>
            <w:proofErr w:type="spellStart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sd</w:t>
            </w:r>
            <w:proofErr w:type="spellEnd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/range</w:t>
            </w:r>
          </w:p>
        </w:tc>
        <w:tc>
          <w:tcPr>
            <w:tcW w:w="108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78B898F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29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DDEBF7"/>
            <w:vAlign w:val="center"/>
            <w:hideMark/>
          </w:tcPr>
          <w:p w14:paraId="5CD2703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vention duration</w:t>
            </w: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(Weeks)</w:t>
            </w:r>
          </w:p>
        </w:tc>
        <w:tc>
          <w:tcPr>
            <w:tcW w:w="143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00"/>
            <w:vAlign w:val="center"/>
            <w:hideMark/>
          </w:tcPr>
          <w:p w14:paraId="1026BD87" w14:textId="687EC11F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tential </w:t>
            </w:r>
            <w:proofErr w:type="spellStart"/>
            <w:r w:rsidR="00BA54FB" w:rsidRPr="00BA54F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founding</w:t>
            </w:r>
            <w:r w:rsidR="00BA54F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proofErr w:type="spellEnd"/>
          </w:p>
        </w:tc>
        <w:tc>
          <w:tcPr>
            <w:tcW w:w="158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3941A09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Area</w:t>
            </w:r>
          </w:p>
        </w:tc>
        <w:tc>
          <w:tcPr>
            <w:tcW w:w="148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00"/>
            <w:vAlign w:val="center"/>
            <w:hideMark/>
          </w:tcPr>
          <w:p w14:paraId="25BA6B5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gramStart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Outcomes</w:t>
            </w:r>
            <w:proofErr w:type="gramEnd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measurements</w:t>
            </w:r>
          </w:p>
        </w:tc>
      </w:tr>
      <w:tr w:rsidR="006F779D" w:rsidRPr="006F779D" w14:paraId="71AE39B7" w14:textId="77777777" w:rsidTr="00113556">
        <w:trPr>
          <w:trHeight w:val="312"/>
        </w:trPr>
        <w:tc>
          <w:tcPr>
            <w:tcW w:w="19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8601BB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FD5102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966B0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8520D0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567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8B237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E9BBFA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DD310D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AF8149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FFA4E4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656A5C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F779D" w:rsidRPr="006F779D" w14:paraId="56EFCA6B" w14:textId="77777777" w:rsidTr="00113556">
        <w:trPr>
          <w:trHeight w:val="285"/>
        </w:trPr>
        <w:tc>
          <w:tcPr>
            <w:tcW w:w="19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E909B5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2631B4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A4DB52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DEBF7"/>
            <w:vAlign w:val="center"/>
            <w:hideMark/>
          </w:tcPr>
          <w:p w14:paraId="122AC50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</w:t>
            </w:r>
          </w:p>
        </w:tc>
        <w:tc>
          <w:tcPr>
            <w:tcW w:w="126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D551C5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BAEBD3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DEBF7"/>
            <w:vAlign w:val="center"/>
            <w:hideMark/>
          </w:tcPr>
          <w:p w14:paraId="099CFDB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</w:t>
            </w:r>
          </w:p>
        </w:tc>
        <w:tc>
          <w:tcPr>
            <w:tcW w:w="108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BDDAB9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7CE079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BC3FB2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E48347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8D1F20" w14:textId="77777777" w:rsidR="006F779D" w:rsidRPr="006F779D" w:rsidRDefault="006F779D" w:rsidP="006F77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F779D" w:rsidRPr="006F779D" w14:paraId="01267B55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542C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orgi</w:t>
            </w:r>
            <w:proofErr w:type="spellEnd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20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F0F2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51C9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79DE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0C1D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All boys</w:t>
            </w:r>
          </w:p>
        </w:tc>
        <w:tc>
          <w:tcPr>
            <w:tcW w:w="25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92DA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0 ± 1.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9EDC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0AB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A9CE2E1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8B2F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Ital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BB7B1A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VABD, TOL</w:t>
            </w:r>
          </w:p>
        </w:tc>
      </w:tr>
      <w:tr w:rsidR="006F779D" w:rsidRPr="006F779D" w14:paraId="13D87E53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6198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hrami</w:t>
            </w:r>
            <w:proofErr w:type="spellEnd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20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D81D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A225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34CC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52F7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3.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B5C9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0 ± 3.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B338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6 ± 3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5218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5180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658B84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1C0C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US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C6C5A7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CSGARS-2</w:t>
            </w:r>
          </w:p>
        </w:tc>
      </w:tr>
      <w:tr w:rsidR="006F779D" w:rsidRPr="006F779D" w14:paraId="1F75BDF0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2F50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ss, 20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E838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7B8D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9F24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1860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4.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ED55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5 ± 1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A4F0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3 ± 1.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7A2A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6CC7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ADE99E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3980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US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2ACEFB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SRS</w:t>
            </w:r>
          </w:p>
        </w:tc>
      </w:tr>
      <w:tr w:rsidR="006F779D" w:rsidRPr="006F779D" w14:paraId="12F6CB9F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4745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vahedi</w:t>
            </w:r>
            <w:proofErr w:type="spellEnd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20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FBA0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117A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65D5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747B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3.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810E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4 ± 3.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D2F5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6 ± 3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994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F45D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F57104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8AFF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Ira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02267D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CSGARS-2</w:t>
            </w:r>
          </w:p>
        </w:tc>
      </w:tr>
      <w:tr w:rsidR="006F779D" w:rsidRPr="006F779D" w14:paraId="52A449B5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E59C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Kadri, 20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7A21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H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1B13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907D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F848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CD1D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50 ± 3.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AFCE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20 ± 3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5BF1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037D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8CAD0DB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B194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gramStart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Tunisia(</w:t>
            </w:r>
            <w:proofErr w:type="gramEnd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Africa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FC6A49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CBT, CWIT</w:t>
            </w:r>
          </w:p>
        </w:tc>
      </w:tr>
      <w:tr w:rsidR="006F779D" w:rsidRPr="006F779D" w14:paraId="3E40F595" w14:textId="77777777" w:rsidTr="00113556">
        <w:trPr>
          <w:trHeight w:val="1305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C885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Pan, 20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70E1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H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3F00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B2EE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2EE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All boy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8814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3 ± 2.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54CF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8 ± 2.6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E84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D027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574C08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Fifteen were on medication and 5 manifested diagnosed associated condition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A324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iwan(</w:t>
            </w:r>
            <w:proofErr w:type="gramEnd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1380C6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OT-2</w:t>
            </w:r>
          </w:p>
        </w:tc>
      </w:tr>
      <w:tr w:rsidR="006F779D" w:rsidRPr="006F779D" w14:paraId="0C3A1DD6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A1C0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Memarmoghaddam</w:t>
            </w:r>
            <w:proofErr w:type="spellEnd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, 20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1727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H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1DF4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EA32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596D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All boy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7714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1 ± 1.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1376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9 ± 1.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6AA3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C739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63C4F5D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D69E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Ira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794382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CBCL, </w:t>
            </w:r>
            <w:proofErr w:type="gramStart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CPMST,  Go</w:t>
            </w:r>
            <w:proofErr w:type="gramEnd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-No-Go test</w:t>
            </w:r>
          </w:p>
        </w:tc>
      </w:tr>
      <w:tr w:rsidR="006F779D" w:rsidRPr="006F779D" w14:paraId="2D182504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7581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Chang, 2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BFAF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H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6E86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EDD7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2BF1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AFE7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45 ± 0.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2404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42 ± 0.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7C9A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0669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B0D3F38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F2B4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06CE84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Stroop test, WCST</w:t>
            </w:r>
          </w:p>
        </w:tc>
      </w:tr>
      <w:tr w:rsidR="006F779D" w:rsidRPr="006F779D" w14:paraId="07AC0298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0E4E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Choi, 20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9E1E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H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79E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FCAB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F97E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All boy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279B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80 ± 1.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344C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0 ± 1.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373F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3CDF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081B91B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6E6A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CEB3DB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K-ARS</w:t>
            </w:r>
          </w:p>
        </w:tc>
      </w:tr>
      <w:tr w:rsidR="006F779D" w:rsidRPr="006F779D" w14:paraId="56F489A1" w14:textId="77777777" w:rsidTr="00113556">
        <w:trPr>
          <w:trHeight w:val="69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C404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Branch, 20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A7E5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E3ED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E0A3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A8B5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14F2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088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AEF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79FE85F" w14:textId="6F48269E" w:rsidR="006F779D" w:rsidRPr="006F779D" w:rsidRDefault="001759CE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</w:t>
            </w:r>
            <w:r w:rsidR="006F779D"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f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="006F779D"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ticipants were on medicat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22A6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a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44284F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I-2</w:t>
            </w:r>
          </w:p>
        </w:tc>
      </w:tr>
      <w:tr w:rsidR="006F779D" w:rsidRPr="006F779D" w14:paraId="3CCE3C09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0D20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Hughes, 20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5FAF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96DA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FB79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310A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350C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30-17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EC84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30-17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5E11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&amp;</w:t>
            </w: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middle&amp;</w:t>
            </w: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hig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86B5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2FB755F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2AC4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427254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-</w:t>
            </w:r>
            <w:proofErr w:type="gramStart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,  F</w:t>
            </w:r>
            <w:proofErr w:type="gramEnd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GAS,  QIDS</w:t>
            </w:r>
          </w:p>
        </w:tc>
      </w:tr>
      <w:tr w:rsidR="006F779D" w:rsidRPr="006F779D" w14:paraId="3EA45FD7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1E8E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Roshan, 20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1CD2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7163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C5B2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0D35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 girl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8559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91 ± 1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9844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83 ± 0.8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3CD7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E20E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30018A0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D978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a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56A009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m-D</w:t>
            </w:r>
          </w:p>
        </w:tc>
      </w:tr>
      <w:tr w:rsidR="006F779D" w:rsidRPr="006F779D" w14:paraId="0C672F70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D988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Carter, 20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1D36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703A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33E0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0A7F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91CA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40 ± 1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C1B2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40 ± 0.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AE97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071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21CED08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E0B4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7C42FB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I</w:t>
            </w:r>
          </w:p>
        </w:tc>
      </w:tr>
      <w:tr w:rsidR="006F779D" w:rsidRPr="006F779D" w14:paraId="6CACDEA7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398C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berga</w:t>
            </w:r>
            <w:proofErr w:type="spellEnd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20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7FF6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CE90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3B11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E990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06B5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00 ± 2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1E5D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00 ± 1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BDDD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A44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07FC2E2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42D7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E3043F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FMI, LBMI</w:t>
            </w:r>
          </w:p>
        </w:tc>
      </w:tr>
      <w:tr w:rsidR="006F779D" w:rsidRPr="006F779D" w14:paraId="6167AC28" w14:textId="77777777" w:rsidTr="00113556">
        <w:trPr>
          <w:trHeight w:val="945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6B12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Ounis</w:t>
            </w:r>
            <w:proofErr w:type="spellEnd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20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6915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17EB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7AF8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1DC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4A91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40 ± 0.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8E2D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20 ± 0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2AD5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FCF2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32AACAA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EB0A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nc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53BC7A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Body fat, WC, SBP, DBP, RHR, HDL.</w:t>
            </w:r>
          </w:p>
        </w:tc>
      </w:tr>
      <w:tr w:rsidR="006F779D" w:rsidRPr="006F779D" w14:paraId="4AB31DA4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46DD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n, 20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6E63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914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49E6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D72B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6B13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64 ± 0.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989F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84 ± 0.7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F5DD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EE98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6C1A859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4430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iwan(</w:t>
            </w:r>
            <w:proofErr w:type="gramEnd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76C8EE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Body fat</w:t>
            </w:r>
          </w:p>
        </w:tc>
      </w:tr>
      <w:tr w:rsidR="006F779D" w:rsidRPr="006F779D" w14:paraId="7B59B8B6" w14:textId="77777777" w:rsidTr="00113556">
        <w:trPr>
          <w:trHeight w:val="645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501B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vis, 2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0450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47B6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DF24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591C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6211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0 ± 0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01FC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0 ± 1.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F3C5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319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-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31A7972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1F37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AD5E90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Body fat, VO</w:t>
            </w: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</w:tr>
      <w:tr w:rsidR="006F779D" w:rsidRPr="006F779D" w14:paraId="25E279D9" w14:textId="77777777" w:rsidTr="00113556">
        <w:trPr>
          <w:trHeight w:val="705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0120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bert, 20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096B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3EF0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6EBD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2656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9198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0 ± 1.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31B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0 ± 1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4411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2537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8F7FD87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5F80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1C962D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Body fat, HDL, LDL</w:t>
            </w:r>
          </w:p>
        </w:tc>
      </w:tr>
      <w:tr w:rsidR="006F779D" w:rsidRPr="006F779D" w14:paraId="57D9D72F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9513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r, 20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CFA6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0CD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8E3C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71D1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.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2CB7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70 ± 2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5BB6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60 ± 2.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41AD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6869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FC5481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A4A0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EA7D66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VO</w:t>
            </w: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</w:tr>
      <w:tr w:rsidR="006F779D" w:rsidRPr="006F779D" w14:paraId="1B94A1BC" w14:textId="77777777" w:rsidTr="00113556">
        <w:trPr>
          <w:trHeight w:val="63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0F9C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Wittmeier</w:t>
            </w:r>
            <w:proofErr w:type="spellEnd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, 20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AD04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529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D5A8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766A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.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90A0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10 ± 1.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36D3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20 ± 1.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19E4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339E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22140D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13D7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060C5E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Body fat, SBP, DBP, VO</w:t>
            </w: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</w:tr>
      <w:tr w:rsidR="006F779D" w:rsidRPr="006F779D" w14:paraId="22C96C3D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D5DF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Karacabey</w:t>
            </w:r>
            <w:proofErr w:type="spellEnd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, 20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AF5E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917C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129B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A532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5F5A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20 ± 0.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E281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80 ± 0.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4D02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21AD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C6BBC0A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985B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A2B1B7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HDL, LDL</w:t>
            </w:r>
          </w:p>
        </w:tc>
      </w:tr>
      <w:tr w:rsidR="006F779D" w:rsidRPr="006F779D" w14:paraId="6489FC5C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A28F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Kelly, 2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3610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E31B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53F9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4AFE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E533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0 ± 0.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C4F4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0 ± 0.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979B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FE43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E32A6F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BFFC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0D19D3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SBP, DBP, HDL, LDL</w:t>
            </w:r>
          </w:p>
        </w:tc>
      </w:tr>
      <w:tr w:rsidR="006F779D" w:rsidRPr="006F779D" w14:paraId="3EDF4425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32F0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Eun</w:t>
            </w:r>
            <w:proofErr w:type="spellEnd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Sung Kim, 20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04F6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2E1C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D8F4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F534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 boys</w:t>
            </w:r>
          </w:p>
        </w:tc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B215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00 ± 0.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9D55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9B42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2C05FAB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3071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FD4B98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SBP, DBP, HDL, LDL</w:t>
            </w:r>
          </w:p>
        </w:tc>
      </w:tr>
      <w:tr w:rsidR="006F779D" w:rsidRPr="006F779D" w14:paraId="7C5D07F0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604D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Hyun Jun Kim, 20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3F42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9A24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272A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53EB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 boys</w:t>
            </w:r>
          </w:p>
        </w:tc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4E334" w14:textId="34CF7589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 </w:t>
            </w:r>
            <w:r w:rsidR="001759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</w:t>
            </w: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rs ol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D163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8F02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AB2C5CB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AAF5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D04CDE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PBF</w:t>
            </w:r>
          </w:p>
        </w:tc>
      </w:tr>
      <w:tr w:rsidR="006F779D" w:rsidRPr="006F779D" w14:paraId="6B2E18E9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6724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u, 20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B03C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DD2E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08BF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61E0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9EAB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0 ± 0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DA2C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60 ± 0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812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626C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26AA54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3FD0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11EF1C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HIIE, LIIE, MAS, YYIET</w:t>
            </w:r>
          </w:p>
        </w:tc>
      </w:tr>
      <w:tr w:rsidR="006F779D" w:rsidRPr="006F779D" w14:paraId="7CB90F1E" w14:textId="77777777" w:rsidTr="00113556">
        <w:trPr>
          <w:trHeight w:val="72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E96A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yer, 20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5A59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E321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3E0C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36FB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17A2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70 ± 2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7E64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10 ± 2.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65B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0F5D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4C47F2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E64D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77F610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Body fat, HDL, LDL</w:t>
            </w:r>
          </w:p>
        </w:tc>
      </w:tr>
      <w:tr w:rsidR="006F779D" w:rsidRPr="006F779D" w14:paraId="4BEDE40D" w14:textId="77777777" w:rsidTr="00113556">
        <w:trPr>
          <w:trHeight w:val="72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5F51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aibi</w:t>
            </w:r>
            <w:proofErr w:type="spellEnd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20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89C0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640C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0381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62F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25A9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10 ± 0.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97FC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5.60 ± 0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724E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F42D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F4480F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50A9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C43B11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Body fat, VO</w:t>
            </w: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</w:tr>
      <w:tr w:rsidR="006F779D" w:rsidRPr="006F779D" w14:paraId="7995CF44" w14:textId="77777777" w:rsidTr="00113556">
        <w:trPr>
          <w:trHeight w:val="90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29AB9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Seo</w:t>
            </w:r>
            <w:proofErr w:type="spellEnd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, 2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6501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AAA78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A7D0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C7C8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 boy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1CCA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70 ± 0.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5613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4.60 ± 0.9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F2B1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4B62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63C8A6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articipants who had </w:t>
            </w:r>
            <w:proofErr w:type="gramStart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pertension  were</w:t>
            </w:r>
            <w:proofErr w:type="gramEnd"/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using medicat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6468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F1D140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Body fat, BMR</w:t>
            </w:r>
          </w:p>
        </w:tc>
      </w:tr>
      <w:tr w:rsidR="006F779D" w:rsidRPr="006F779D" w14:paraId="41B516AA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D608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Nobre</w:t>
            </w:r>
            <w:proofErr w:type="spellEnd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, 20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D32E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768B1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840CA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743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 boy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8BB2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80 ± 0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1370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0 ± 1.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8587C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8A8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45B269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3D01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9B1B68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</w:tr>
      <w:tr w:rsidR="006F779D" w:rsidRPr="006F779D" w14:paraId="6FF8219E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3509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Park, 2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8CDEF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1326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848F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38BD0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51.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7760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10 ± 0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74DEB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20 ± 0.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521B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C22A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F0B50F1" w14:textId="77777777" w:rsidR="006F779D" w:rsidRPr="006F779D" w:rsidRDefault="006F779D" w:rsidP="006F779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F779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CFE5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92588A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BMI, WC, SBP, DBP</w:t>
            </w:r>
          </w:p>
        </w:tc>
      </w:tr>
      <w:tr w:rsidR="006F779D" w:rsidRPr="006F779D" w14:paraId="03912AC2" w14:textId="77777777" w:rsidTr="00113556">
        <w:trPr>
          <w:trHeight w:val="510"/>
        </w:trPr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D2E980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Schranz</w:t>
            </w:r>
            <w:proofErr w:type="spellEnd"/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, 20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F8AC7C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E7CC7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EA5983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D391D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 boy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915042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90 ± 1.4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CEDE2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10 ± 1.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EED43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10E56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vAlign w:val="center"/>
            <w:hideMark/>
          </w:tcPr>
          <w:p w14:paraId="10BFE1C5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504F4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Australi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vAlign w:val="center"/>
            <w:hideMark/>
          </w:tcPr>
          <w:p w14:paraId="6EDBDBEE" w14:textId="77777777" w:rsidR="006F779D" w:rsidRPr="006F779D" w:rsidRDefault="006F779D" w:rsidP="006F77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779D">
              <w:rPr>
                <w:rFonts w:ascii="Times New Roman" w:eastAsia="DengXian" w:hAnsi="Times New Roman" w:cs="Times New Roman"/>
                <w:kern w:val="0"/>
                <w:sz w:val="22"/>
              </w:rPr>
              <w:t>BMI, PBF</w:t>
            </w:r>
          </w:p>
        </w:tc>
      </w:tr>
    </w:tbl>
    <w:p w14:paraId="30BFC0A8" w14:textId="64EF598B" w:rsidR="00113556" w:rsidRPr="00113556" w:rsidRDefault="00113556" w:rsidP="00113556">
      <w:pPr>
        <w:rPr>
          <w:rFonts w:ascii="Times New Roman" w:hAnsi="Times New Roman" w:cs="Times New Roman"/>
          <w:sz w:val="24"/>
          <w:szCs w:val="24"/>
        </w:rPr>
      </w:pPr>
      <w:r w:rsidRPr="00113556">
        <w:rPr>
          <w:rFonts w:ascii="Times New Roman" w:hAnsi="Times New Roman" w:cs="Times New Roman"/>
          <w:sz w:val="24"/>
          <w:szCs w:val="24"/>
        </w:rPr>
        <w:t xml:space="preserve">ASD, Autism Spectrum Disorder; ADHD, Attention deficit hyperactivity disorder; BMI, Body mass index; BMR, basal metabolic rate; BOT-2, </w:t>
      </w:r>
      <w:proofErr w:type="spellStart"/>
      <w:r w:rsidRPr="00113556">
        <w:rPr>
          <w:rFonts w:ascii="Times New Roman" w:hAnsi="Times New Roman" w:cs="Times New Roman"/>
          <w:sz w:val="24"/>
          <w:szCs w:val="24"/>
        </w:rPr>
        <w:t>Bruininks-Oseretsky</w:t>
      </w:r>
      <w:proofErr w:type="spellEnd"/>
      <w:r w:rsidRPr="00113556">
        <w:rPr>
          <w:rFonts w:ascii="Times New Roman" w:hAnsi="Times New Roman" w:cs="Times New Roman"/>
          <w:sz w:val="24"/>
          <w:szCs w:val="24"/>
        </w:rPr>
        <w:t xml:space="preserve"> test of motor </w:t>
      </w:r>
      <w:r w:rsidR="001759CE" w:rsidRPr="00113556">
        <w:rPr>
          <w:rFonts w:ascii="Times New Roman" w:hAnsi="Times New Roman" w:cs="Times New Roman"/>
          <w:sz w:val="24"/>
          <w:szCs w:val="24"/>
        </w:rPr>
        <w:t>proficiency</w:t>
      </w:r>
      <w:r w:rsidRPr="00113556">
        <w:rPr>
          <w:rFonts w:ascii="Times New Roman" w:hAnsi="Times New Roman" w:cs="Times New Roman"/>
          <w:sz w:val="24"/>
          <w:szCs w:val="24"/>
        </w:rPr>
        <w:t xml:space="preserve">, second edition; CBCL, Child behavior checklist; CBT, Color block test; CDI-2, Children’s depression inventory-2; CG, Control group; C-GAS, Children’s Global Assessment Scale; CPMST, Cognitive performance measures </w:t>
      </w:r>
      <w:proofErr w:type="spellStart"/>
      <w:r w:rsidRPr="00113556">
        <w:rPr>
          <w:rFonts w:ascii="Times New Roman" w:hAnsi="Times New Roman" w:cs="Times New Roman"/>
          <w:sz w:val="24"/>
          <w:szCs w:val="24"/>
        </w:rPr>
        <w:t>stroop</w:t>
      </w:r>
      <w:proofErr w:type="spellEnd"/>
      <w:r w:rsidRPr="00113556">
        <w:rPr>
          <w:rFonts w:ascii="Times New Roman" w:hAnsi="Times New Roman" w:cs="Times New Roman"/>
          <w:sz w:val="24"/>
          <w:szCs w:val="24"/>
        </w:rPr>
        <w:t xml:space="preserve"> test; CSGARS-2, communication subscale of Gilliam Autism Rating Scale-Second Edition; CWIT, Color-word interference test; DBP, Diastolic blood pressure;  F-GAS, Family Global Assessment Scale; FMI, fat mass index; H, High; Ham-D, Hamilton rating scale for depression; HDL, High-density lipoprotein; HIIE, Higher intensity intermittent exercise group; K-ARS, </w:t>
      </w:r>
      <w:proofErr w:type="spellStart"/>
      <w:r w:rsidRPr="00113556">
        <w:rPr>
          <w:rFonts w:ascii="Times New Roman" w:hAnsi="Times New Roman" w:cs="Times New Roman"/>
          <w:sz w:val="24"/>
          <w:szCs w:val="24"/>
        </w:rPr>
        <w:t>Dupaul</w:t>
      </w:r>
      <w:proofErr w:type="spellEnd"/>
      <w:r w:rsidRPr="00113556">
        <w:rPr>
          <w:rFonts w:ascii="Times New Roman" w:hAnsi="Times New Roman" w:cs="Times New Roman"/>
          <w:sz w:val="24"/>
          <w:szCs w:val="24"/>
        </w:rPr>
        <w:t xml:space="preserve"> attention deficit hyperactivity disorder rating scale–Korean version; L, Low; LBMI, lean body; LDL, Low Density Lipoprotein; LIIE, lower intensity intermittent exercise group; MAS, maximal aerobic speed; PA, Physical exercise; PBF, Percentage body fat; QIDS, Quick Inventory for Depressive Symptomatology; RHR, Resting heart rate; ROB, Risk of bias;  SBP, Systolic blood pressure; SRS, Social responsiveness scale; TOL, Tower of London; VABS, Vineland Adaptive Behavior Scale; VO2, oxygen consumption; WC, Waist circumference; WCST, Wisconsin card sorting test;  YYIET, Yo-Yo Intermittent Endurance Test.</w:t>
      </w:r>
    </w:p>
    <w:p w14:paraId="474ECB11" w14:textId="52BA612E" w:rsidR="00113556" w:rsidRPr="00113556" w:rsidRDefault="00113556" w:rsidP="00113556">
      <w:pPr>
        <w:rPr>
          <w:rFonts w:ascii="Times New Roman" w:hAnsi="Times New Roman" w:cs="Times New Roman"/>
          <w:sz w:val="24"/>
          <w:szCs w:val="24"/>
        </w:rPr>
      </w:pPr>
      <w:r w:rsidRPr="00113556">
        <w:rPr>
          <w:rFonts w:ascii="Times New Roman" w:hAnsi="Times New Roman" w:cs="Times New Roman"/>
          <w:sz w:val="24"/>
          <w:szCs w:val="24"/>
        </w:rPr>
        <w:t>*, Participants receiving medications, with a history of recent intercurrent illness</w:t>
      </w:r>
      <w:r w:rsidR="001759CE">
        <w:rPr>
          <w:rFonts w:ascii="Times New Roman" w:hAnsi="Times New Roman" w:cs="Times New Roman"/>
          <w:sz w:val="24"/>
          <w:szCs w:val="24"/>
        </w:rPr>
        <w:t>,</w:t>
      </w:r>
      <w:r w:rsidRPr="00113556">
        <w:rPr>
          <w:rFonts w:ascii="Times New Roman" w:hAnsi="Times New Roman" w:cs="Times New Roman"/>
          <w:sz w:val="24"/>
          <w:szCs w:val="24"/>
        </w:rPr>
        <w:t xml:space="preserve"> or who were currently participating in any organized physical</w:t>
      </w:r>
    </w:p>
    <w:p w14:paraId="12D8993C" w14:textId="532EFE52" w:rsidR="00B6785F" w:rsidRPr="00B97D54" w:rsidRDefault="00113556" w:rsidP="00113556">
      <w:pPr>
        <w:rPr>
          <w:rFonts w:ascii="Times New Roman" w:hAnsi="Times New Roman" w:cs="Times New Roman"/>
          <w:sz w:val="24"/>
          <w:szCs w:val="24"/>
        </w:rPr>
      </w:pPr>
      <w:r w:rsidRPr="00113556">
        <w:rPr>
          <w:rFonts w:ascii="Times New Roman" w:hAnsi="Times New Roman" w:cs="Times New Roman"/>
          <w:sz w:val="24"/>
          <w:szCs w:val="24"/>
        </w:rPr>
        <w:t>activity training program</w:t>
      </w:r>
      <w:r w:rsidR="001759CE">
        <w:rPr>
          <w:rFonts w:ascii="Times New Roman" w:hAnsi="Times New Roman" w:cs="Times New Roman"/>
          <w:sz w:val="24"/>
          <w:szCs w:val="24"/>
        </w:rPr>
        <w:t>s</w:t>
      </w:r>
      <w:r w:rsidRPr="00113556">
        <w:rPr>
          <w:rFonts w:ascii="Times New Roman" w:hAnsi="Times New Roman" w:cs="Times New Roman"/>
          <w:sz w:val="24"/>
          <w:szCs w:val="24"/>
        </w:rPr>
        <w:t xml:space="preserve"> were excluded from the study.</w:t>
      </w:r>
    </w:p>
    <w:sectPr w:rsidR="00B6785F" w:rsidRPr="00B97D54" w:rsidSect="006F779D">
      <w:pgSz w:w="18144" w:h="16840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86272" w14:textId="77777777" w:rsidR="0046601E" w:rsidRDefault="0046601E" w:rsidP="00617CD6">
      <w:r>
        <w:separator/>
      </w:r>
    </w:p>
  </w:endnote>
  <w:endnote w:type="continuationSeparator" w:id="0">
    <w:p w14:paraId="360A7259" w14:textId="77777777" w:rsidR="0046601E" w:rsidRDefault="0046601E" w:rsidP="00617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B6164" w14:textId="77777777" w:rsidR="0046601E" w:rsidRDefault="0046601E" w:rsidP="00617CD6">
      <w:r>
        <w:separator/>
      </w:r>
    </w:p>
  </w:footnote>
  <w:footnote w:type="continuationSeparator" w:id="0">
    <w:p w14:paraId="6BA88996" w14:textId="77777777" w:rsidR="0046601E" w:rsidRDefault="0046601E" w:rsidP="00617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K0ABLmBqYmhuaGRko6SsGpxcWZ+XkgBYa1AFUZezQsAAAA"/>
  </w:docVars>
  <w:rsids>
    <w:rsidRoot w:val="00210937"/>
    <w:rsid w:val="000C0583"/>
    <w:rsid w:val="00113556"/>
    <w:rsid w:val="001759CE"/>
    <w:rsid w:val="001971EF"/>
    <w:rsid w:val="001E1F8A"/>
    <w:rsid w:val="001F1F91"/>
    <w:rsid w:val="00202245"/>
    <w:rsid w:val="00210937"/>
    <w:rsid w:val="00306442"/>
    <w:rsid w:val="00465B9B"/>
    <w:rsid w:val="0046601E"/>
    <w:rsid w:val="00470811"/>
    <w:rsid w:val="005C5055"/>
    <w:rsid w:val="005D15B0"/>
    <w:rsid w:val="0060399D"/>
    <w:rsid w:val="00617CD6"/>
    <w:rsid w:val="006F779D"/>
    <w:rsid w:val="00730799"/>
    <w:rsid w:val="00784491"/>
    <w:rsid w:val="0079701E"/>
    <w:rsid w:val="007E624F"/>
    <w:rsid w:val="00817FB9"/>
    <w:rsid w:val="00951B02"/>
    <w:rsid w:val="00A40BD6"/>
    <w:rsid w:val="00B6785F"/>
    <w:rsid w:val="00B97D54"/>
    <w:rsid w:val="00BA54FB"/>
    <w:rsid w:val="00C45E21"/>
    <w:rsid w:val="00C674A2"/>
    <w:rsid w:val="00E40F63"/>
    <w:rsid w:val="00E543AB"/>
    <w:rsid w:val="00EF54AD"/>
    <w:rsid w:val="00F2575F"/>
    <w:rsid w:val="00FF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C764E"/>
  <w15:chartTrackingRefBased/>
  <w15:docId w15:val="{E80FA809-236E-4CD5-A686-72CE3C8F0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7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7C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7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7C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18</Words>
  <Characters>4094</Characters>
  <Application>Microsoft Office Word</Application>
  <DocSecurity>0</DocSecurity>
  <Lines>34</Lines>
  <Paragraphs>9</Paragraphs>
  <ScaleCrop>false</ScaleCrop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Ryan White</cp:lastModifiedBy>
  <cp:revision>29</cp:revision>
  <dcterms:created xsi:type="dcterms:W3CDTF">2020-04-12T17:31:00Z</dcterms:created>
  <dcterms:modified xsi:type="dcterms:W3CDTF">2022-11-15T10:53:00Z</dcterms:modified>
</cp:coreProperties>
</file>